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5333" w:rsidRPr="009669F0" w:rsidRDefault="004B5333" w:rsidP="004B5333">
      <w:pPr>
        <w:rPr>
          <w:rFonts w:ascii="Times New Roman" w:hAnsi="Times New Roman" w:cs="Times New Roman"/>
          <w:sz w:val="20"/>
          <w:szCs w:val="20"/>
        </w:rPr>
      </w:pPr>
      <w:r w:rsidRPr="00B26CD0"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 w:hint="eastAsia"/>
          <w:sz w:val="20"/>
          <w:szCs w:val="20"/>
        </w:rPr>
        <w:t>3</w:t>
      </w:r>
      <w:r w:rsidRPr="00B26CD0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 w:hint="eastAsia"/>
          <w:sz w:val="20"/>
          <w:szCs w:val="20"/>
        </w:rPr>
        <w:t xml:space="preserve">Changes of species number, </w:t>
      </w:r>
      <w:r w:rsidRPr="009669F0">
        <w:rPr>
          <w:rFonts w:ascii="Times New Roman" w:hAnsi="Times New Roman" w:cs="Times New Roman"/>
          <w:sz w:val="20"/>
          <w:szCs w:val="20"/>
        </w:rPr>
        <w:t xml:space="preserve">proportion </w:t>
      </w:r>
      <w:r>
        <w:rPr>
          <w:rFonts w:ascii="Times New Roman" w:hAnsi="Times New Roman" w:cs="Times New Roman" w:hint="eastAsia"/>
          <w:sz w:val="20"/>
          <w:szCs w:val="20"/>
        </w:rPr>
        <w:t xml:space="preserve">of species number and </w:t>
      </w:r>
      <w:r w:rsidRPr="009669F0">
        <w:rPr>
          <w:rFonts w:ascii="Times New Roman" w:hAnsi="Times New Roman" w:cs="Times New Roman"/>
          <w:sz w:val="20"/>
          <w:szCs w:val="20"/>
        </w:rPr>
        <w:t>dominance values (DV)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D64A50">
        <w:rPr>
          <w:rFonts w:ascii="Times New Roman" w:hAnsi="Times New Roman" w:cs="Times New Roman"/>
          <w:sz w:val="20"/>
          <w:szCs w:val="20"/>
        </w:rPr>
        <w:t>of the forb</w:t>
      </w:r>
      <w:r>
        <w:rPr>
          <w:rFonts w:ascii="Times New Roman" w:hAnsi="Times New Roman" w:cs="Times New Roman"/>
          <w:sz w:val="20"/>
          <w:szCs w:val="20"/>
        </w:rPr>
        <w:t>, gr</w:t>
      </w:r>
      <w:r w:rsidR="00D64A50">
        <w:rPr>
          <w:rFonts w:ascii="Times New Roman" w:hAnsi="Times New Roman" w:cs="Times New Roman" w:hint="eastAsia"/>
          <w:sz w:val="20"/>
          <w:szCs w:val="20"/>
        </w:rPr>
        <w:t>as</w:t>
      </w:r>
      <w:r>
        <w:rPr>
          <w:rFonts w:ascii="Times New Roman" w:hAnsi="Times New Roman" w:cs="Times New Roman"/>
          <w:sz w:val="20"/>
          <w:szCs w:val="20"/>
        </w:rPr>
        <w:t>s</w:t>
      </w:r>
      <w:r w:rsidR="00D64A50">
        <w:rPr>
          <w:rFonts w:ascii="Times New Roman" w:hAnsi="Times New Roman" w:cs="Times New Roman"/>
          <w:sz w:val="20"/>
          <w:szCs w:val="20"/>
        </w:rPr>
        <w:t xml:space="preserve"> and shrub</w:t>
      </w:r>
      <w:r w:rsidRPr="009669F0">
        <w:rPr>
          <w:rFonts w:ascii="Times New Roman" w:hAnsi="Times New Roman" w:cs="Times New Roman"/>
          <w:sz w:val="20"/>
          <w:szCs w:val="20"/>
        </w:rPr>
        <w:t xml:space="preserve"> </w:t>
      </w:r>
      <w:r w:rsidRPr="00380D94">
        <w:rPr>
          <w:rFonts w:ascii="Times New Roman" w:hAnsi="Times New Roman" w:cs="Times New Roman"/>
          <w:sz w:val="20"/>
          <w:szCs w:val="20"/>
        </w:rPr>
        <w:t>at four habitats of sandy grassland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:rsidR="004B5333" w:rsidRDefault="004B5333" w:rsidP="004B533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</w:pPr>
    </w:p>
    <w:tbl>
      <w:tblPr>
        <w:tblpPr w:leftFromText="180" w:rightFromText="180" w:vertAnchor="page" w:horzAnchor="margin" w:tblpX="108" w:tblpY="2280"/>
        <w:tblW w:w="1286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64"/>
        <w:gridCol w:w="1430"/>
        <w:gridCol w:w="1149"/>
        <w:gridCol w:w="1426"/>
        <w:gridCol w:w="1469"/>
        <w:gridCol w:w="1232"/>
        <w:gridCol w:w="1428"/>
        <w:gridCol w:w="1414"/>
        <w:gridCol w:w="1049"/>
        <w:gridCol w:w="1507"/>
      </w:tblGrid>
      <w:tr w:rsidR="004B5333" w:rsidRPr="00F60131" w:rsidTr="004B5333">
        <w:trPr>
          <w:trHeight w:val="313"/>
        </w:trPr>
        <w:tc>
          <w:tcPr>
            <w:tcW w:w="7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B5333" w:rsidRPr="00F60131" w:rsidRDefault="004B5333" w:rsidP="004B53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0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333" w:rsidRPr="00F60131" w:rsidRDefault="004B5333" w:rsidP="004B53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1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rb</w:t>
            </w:r>
          </w:p>
        </w:tc>
        <w:tc>
          <w:tcPr>
            <w:tcW w:w="412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333" w:rsidRPr="00F60131" w:rsidRDefault="004B5333" w:rsidP="004B53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rass</w:t>
            </w:r>
          </w:p>
        </w:tc>
        <w:tc>
          <w:tcPr>
            <w:tcW w:w="39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333" w:rsidRPr="00F60131" w:rsidRDefault="004B5333" w:rsidP="004B53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1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</w:tr>
      <w:tr w:rsidR="004B5333" w:rsidRPr="00F60131" w:rsidTr="004B5333">
        <w:trPr>
          <w:trHeight w:val="286"/>
        </w:trPr>
        <w:tc>
          <w:tcPr>
            <w:tcW w:w="7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333" w:rsidRPr="00F60131" w:rsidRDefault="004B5333" w:rsidP="004B53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333" w:rsidRPr="00F60131" w:rsidRDefault="004B5333" w:rsidP="004B53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1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ecies number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333" w:rsidRDefault="004B5333" w:rsidP="004B53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1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portion</w:t>
            </w:r>
          </w:p>
          <w:p w:rsidR="004B5333" w:rsidRPr="00F60131" w:rsidRDefault="004B5333" w:rsidP="004B53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F601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333" w:rsidRPr="00F60131" w:rsidRDefault="004B5333" w:rsidP="004B53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1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minant valu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F601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333" w:rsidRPr="00F60131" w:rsidRDefault="004B5333" w:rsidP="004B53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1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ecies number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333" w:rsidRDefault="004B5333" w:rsidP="004B53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1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portion</w:t>
            </w:r>
          </w:p>
          <w:p w:rsidR="004B5333" w:rsidRPr="00F60131" w:rsidRDefault="004B5333" w:rsidP="004B53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1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333" w:rsidRDefault="004B5333" w:rsidP="004B53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1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minant value</w:t>
            </w:r>
          </w:p>
          <w:p w:rsidR="004B5333" w:rsidRPr="00F60131" w:rsidRDefault="004B5333" w:rsidP="004B53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1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333" w:rsidRPr="00F60131" w:rsidRDefault="004B5333" w:rsidP="004B53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1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ecies number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333" w:rsidRDefault="004B5333" w:rsidP="004B53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1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portion</w:t>
            </w:r>
          </w:p>
          <w:p w:rsidR="004B5333" w:rsidRPr="00F60131" w:rsidRDefault="004B5333" w:rsidP="004B53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1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333" w:rsidRDefault="004B5333" w:rsidP="004B53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1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minant value</w:t>
            </w:r>
          </w:p>
          <w:p w:rsidR="004B5333" w:rsidRPr="00F60131" w:rsidRDefault="004B5333" w:rsidP="004B53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1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</w:tr>
      <w:tr w:rsidR="004B5333" w:rsidRPr="00F60131" w:rsidTr="004B5333">
        <w:trPr>
          <w:trHeight w:val="313"/>
        </w:trPr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333" w:rsidRPr="00F60131" w:rsidRDefault="004B5333" w:rsidP="004B53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1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333" w:rsidRPr="00F60131" w:rsidRDefault="004B5333" w:rsidP="004B53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1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333" w:rsidRPr="00F60131" w:rsidRDefault="004B5333" w:rsidP="004B53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1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2.86 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333" w:rsidRPr="00F60131" w:rsidRDefault="004B5333" w:rsidP="004B53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1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0.68 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333" w:rsidRPr="00F60131" w:rsidRDefault="004B5333" w:rsidP="004B53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1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333" w:rsidRPr="00F60131" w:rsidRDefault="004B5333" w:rsidP="004B53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1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2.86 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333" w:rsidRPr="00F60131" w:rsidRDefault="004B5333" w:rsidP="004B53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1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7.64 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333" w:rsidRPr="00F60131" w:rsidRDefault="004B5333" w:rsidP="004B53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1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333" w:rsidRPr="00F60131" w:rsidRDefault="004B5333" w:rsidP="004B53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1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.29 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333" w:rsidRPr="00F60131" w:rsidRDefault="004B5333" w:rsidP="004B53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1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68 </w:t>
            </w:r>
          </w:p>
        </w:tc>
      </w:tr>
      <w:tr w:rsidR="004B5333" w:rsidRPr="00F60131" w:rsidTr="004B5333">
        <w:trPr>
          <w:trHeight w:val="313"/>
        </w:trPr>
        <w:tc>
          <w:tcPr>
            <w:tcW w:w="764" w:type="dxa"/>
            <w:shd w:val="clear" w:color="auto" w:fill="auto"/>
            <w:noWrap/>
            <w:vAlign w:val="center"/>
            <w:hideMark/>
          </w:tcPr>
          <w:p w:rsidR="004B5333" w:rsidRPr="00F60131" w:rsidRDefault="004B5333" w:rsidP="004B53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1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FD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4B5333" w:rsidRPr="00F60131" w:rsidRDefault="004B5333" w:rsidP="004B53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1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4B5333" w:rsidRPr="00F60131" w:rsidRDefault="004B5333" w:rsidP="004B53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1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6.67 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4B5333" w:rsidRPr="00F60131" w:rsidRDefault="004B5333" w:rsidP="004B53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1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5.60 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4B5333" w:rsidRPr="00F60131" w:rsidRDefault="004B5333" w:rsidP="004B53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1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4B5333" w:rsidRPr="00F60131" w:rsidRDefault="004B5333" w:rsidP="004B53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1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.00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4B5333" w:rsidRPr="00F60131" w:rsidRDefault="004B5333" w:rsidP="004B53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1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.79 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4B5333" w:rsidRPr="00F60131" w:rsidRDefault="004B5333" w:rsidP="004B53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1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4B5333" w:rsidRPr="00F60131" w:rsidRDefault="004B5333" w:rsidP="004B53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1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.33 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4B5333" w:rsidRPr="00F60131" w:rsidRDefault="004B5333" w:rsidP="004B53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1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1.19 </w:t>
            </w:r>
          </w:p>
        </w:tc>
      </w:tr>
      <w:tr w:rsidR="004B5333" w:rsidRPr="00F60131" w:rsidTr="004B5333">
        <w:trPr>
          <w:trHeight w:val="313"/>
        </w:trPr>
        <w:tc>
          <w:tcPr>
            <w:tcW w:w="764" w:type="dxa"/>
            <w:shd w:val="clear" w:color="auto" w:fill="auto"/>
            <w:noWrap/>
            <w:vAlign w:val="center"/>
            <w:hideMark/>
          </w:tcPr>
          <w:p w:rsidR="004B5333" w:rsidRPr="00F60131" w:rsidRDefault="004B5333" w:rsidP="004B53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1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D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4B5333" w:rsidRPr="00F60131" w:rsidRDefault="004B5333" w:rsidP="004B53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1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4B5333" w:rsidRPr="00F60131" w:rsidRDefault="004B5333" w:rsidP="004B53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1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6.52 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4B5333" w:rsidRPr="00F60131" w:rsidRDefault="004B5333" w:rsidP="004B53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1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7.40 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4B5333" w:rsidRPr="00F60131" w:rsidRDefault="004B5333" w:rsidP="004B53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1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4B5333" w:rsidRPr="00F60131" w:rsidRDefault="004B5333" w:rsidP="004B53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1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0.43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4B5333" w:rsidRPr="00F60131" w:rsidRDefault="004B5333" w:rsidP="004B53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1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.33 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4B5333" w:rsidRPr="00F60131" w:rsidRDefault="004B5333" w:rsidP="004B53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1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4B5333" w:rsidRPr="00F60131" w:rsidRDefault="004B5333" w:rsidP="004B53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1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.04 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4B5333" w:rsidRPr="00F60131" w:rsidRDefault="004B5333" w:rsidP="004B53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1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.60 </w:t>
            </w:r>
          </w:p>
        </w:tc>
      </w:tr>
      <w:tr w:rsidR="004B5333" w:rsidRPr="00F60131" w:rsidTr="004B5333">
        <w:trPr>
          <w:trHeight w:val="313"/>
        </w:trPr>
        <w:tc>
          <w:tcPr>
            <w:tcW w:w="764" w:type="dxa"/>
            <w:shd w:val="clear" w:color="auto" w:fill="auto"/>
            <w:noWrap/>
            <w:vAlign w:val="center"/>
            <w:hideMark/>
          </w:tcPr>
          <w:p w:rsidR="004B5333" w:rsidRPr="00F60131" w:rsidRDefault="004B5333" w:rsidP="004B53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1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4B5333" w:rsidRPr="00F60131" w:rsidRDefault="004B5333" w:rsidP="004B53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1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4B5333" w:rsidRPr="00F60131" w:rsidRDefault="004B5333" w:rsidP="004B53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1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9.57 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4B5333" w:rsidRPr="00F60131" w:rsidRDefault="004B5333" w:rsidP="004B53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1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5.74 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4B5333" w:rsidRPr="00F60131" w:rsidRDefault="004B5333" w:rsidP="004B53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1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4B5333" w:rsidRPr="00F60131" w:rsidRDefault="004B5333" w:rsidP="004B53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1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6.09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4B5333" w:rsidRPr="00F60131" w:rsidRDefault="004B5333" w:rsidP="004B53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1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.49 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4B5333" w:rsidRPr="00F60131" w:rsidRDefault="004B5333" w:rsidP="004B53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1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4B5333" w:rsidRPr="00F60131" w:rsidRDefault="004B5333" w:rsidP="004B53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1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35 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4B5333" w:rsidRPr="00F60131" w:rsidRDefault="004B5333" w:rsidP="004B53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1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97 </w:t>
            </w:r>
          </w:p>
        </w:tc>
      </w:tr>
    </w:tbl>
    <w:p w:rsidR="004B5333" w:rsidRDefault="004B5333" w:rsidP="004B533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</w:pPr>
    </w:p>
    <w:p w:rsidR="004B5333" w:rsidRDefault="004B5333" w:rsidP="004B533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</w:pPr>
    </w:p>
    <w:p w:rsidR="004B5333" w:rsidRDefault="004B5333" w:rsidP="004B533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</w:pPr>
    </w:p>
    <w:p w:rsidR="004B5333" w:rsidRDefault="004B5333" w:rsidP="004B533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</w:pPr>
    </w:p>
    <w:p w:rsidR="004B5333" w:rsidRDefault="004B5333" w:rsidP="004B533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:rsidR="004B5333" w:rsidRDefault="004B5333" w:rsidP="004B533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</w:pPr>
    </w:p>
    <w:p w:rsidR="004B5333" w:rsidRDefault="004B5333" w:rsidP="004B533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</w:pPr>
    </w:p>
    <w:p w:rsidR="004B5333" w:rsidRPr="004A283B" w:rsidRDefault="004B5333" w:rsidP="004B533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380D9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MD, Mobile dune; SFD, Semi-fixed dune; FD, Fixed dune; G, Grassland; </w:t>
      </w:r>
      <w:r w:rsidRPr="004A283B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The specie dominance (DV) in eac</w:t>
      </w:r>
      <w:r w:rsidRPr="004A283B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h habitat </w:t>
      </w:r>
      <w:r w:rsidRPr="004A283B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was</w:t>
      </w:r>
      <w:r w:rsidRPr="004A283B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4A283B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alculated using the ordinary formula DV = (R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W</w:t>
      </w:r>
      <w:r w:rsidRPr="004A283B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+</w:t>
      </w:r>
      <w:r w:rsidRPr="004A283B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4A283B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RH + RC)/3, where RA is the relative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biomass</w:t>
      </w:r>
      <w:r w:rsidRPr="004A283B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, RH</w:t>
      </w:r>
      <w:r w:rsidRPr="004A283B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4A283B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is the relative height, and RC the relative cover of the</w:t>
      </w:r>
      <w:r w:rsidRPr="004A283B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4A283B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pecies. R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W</w:t>
      </w:r>
      <w:r w:rsidRPr="004A283B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, RH, and RC were all represented as</w:t>
      </w:r>
      <w:r w:rsidRPr="004A283B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4A283B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percent values.</w:t>
      </w:r>
    </w:p>
    <w:p w:rsidR="0020772F" w:rsidRPr="004B5333" w:rsidRDefault="0020772F" w:rsidP="004B5333">
      <w:bookmarkStart w:id="0" w:name="_GoBack"/>
      <w:bookmarkEnd w:id="0"/>
    </w:p>
    <w:sectPr w:rsidR="0020772F" w:rsidRPr="004B5333" w:rsidSect="00FF5B7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6580" w:rsidRDefault="00016580" w:rsidP="004B5333">
      <w:r>
        <w:separator/>
      </w:r>
    </w:p>
  </w:endnote>
  <w:endnote w:type="continuationSeparator" w:id="0">
    <w:p w:rsidR="00016580" w:rsidRDefault="00016580" w:rsidP="004B53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6580" w:rsidRDefault="00016580" w:rsidP="004B5333">
      <w:r>
        <w:separator/>
      </w:r>
    </w:p>
  </w:footnote>
  <w:footnote w:type="continuationSeparator" w:id="0">
    <w:p w:rsidR="00016580" w:rsidRDefault="00016580" w:rsidP="004B53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5B7B"/>
    <w:rsid w:val="00002E36"/>
    <w:rsid w:val="00016580"/>
    <w:rsid w:val="0002445A"/>
    <w:rsid w:val="00024AF3"/>
    <w:rsid w:val="000321FE"/>
    <w:rsid w:val="00042947"/>
    <w:rsid w:val="00045048"/>
    <w:rsid w:val="000564F8"/>
    <w:rsid w:val="00067424"/>
    <w:rsid w:val="00071278"/>
    <w:rsid w:val="000805D4"/>
    <w:rsid w:val="000824FB"/>
    <w:rsid w:val="000841A7"/>
    <w:rsid w:val="0009069D"/>
    <w:rsid w:val="000A155C"/>
    <w:rsid w:val="000A73E7"/>
    <w:rsid w:val="000B05B5"/>
    <w:rsid w:val="000B278B"/>
    <w:rsid w:val="000B4B06"/>
    <w:rsid w:val="000C0EE1"/>
    <w:rsid w:val="000C11D9"/>
    <w:rsid w:val="000C32B8"/>
    <w:rsid w:val="000C3F1E"/>
    <w:rsid w:val="000D44B9"/>
    <w:rsid w:val="000E03A2"/>
    <w:rsid w:val="000E2591"/>
    <w:rsid w:val="000E42F0"/>
    <w:rsid w:val="000E4AF1"/>
    <w:rsid w:val="000E517F"/>
    <w:rsid w:val="000E7A5C"/>
    <w:rsid w:val="000F6B46"/>
    <w:rsid w:val="000F6C66"/>
    <w:rsid w:val="00100C6C"/>
    <w:rsid w:val="00104154"/>
    <w:rsid w:val="001060DE"/>
    <w:rsid w:val="00110F0E"/>
    <w:rsid w:val="00114853"/>
    <w:rsid w:val="00115025"/>
    <w:rsid w:val="001242FB"/>
    <w:rsid w:val="001321E5"/>
    <w:rsid w:val="001340FE"/>
    <w:rsid w:val="0013467B"/>
    <w:rsid w:val="001416A4"/>
    <w:rsid w:val="00146911"/>
    <w:rsid w:val="001470B5"/>
    <w:rsid w:val="001519CB"/>
    <w:rsid w:val="00151F7C"/>
    <w:rsid w:val="00156579"/>
    <w:rsid w:val="00165FF8"/>
    <w:rsid w:val="001717E3"/>
    <w:rsid w:val="001742CC"/>
    <w:rsid w:val="00181B14"/>
    <w:rsid w:val="0019248B"/>
    <w:rsid w:val="001A27C4"/>
    <w:rsid w:val="001A7BB0"/>
    <w:rsid w:val="001B3BA7"/>
    <w:rsid w:val="001B3C2D"/>
    <w:rsid w:val="001C6821"/>
    <w:rsid w:val="001D13D0"/>
    <w:rsid w:val="001F0754"/>
    <w:rsid w:val="001F578B"/>
    <w:rsid w:val="00203B16"/>
    <w:rsid w:val="0020772F"/>
    <w:rsid w:val="0020797A"/>
    <w:rsid w:val="002342C6"/>
    <w:rsid w:val="00235F6A"/>
    <w:rsid w:val="002362C4"/>
    <w:rsid w:val="00236E33"/>
    <w:rsid w:val="002370C6"/>
    <w:rsid w:val="0024493E"/>
    <w:rsid w:val="002539B1"/>
    <w:rsid w:val="00253A4C"/>
    <w:rsid w:val="00271A2F"/>
    <w:rsid w:val="00281314"/>
    <w:rsid w:val="002826D8"/>
    <w:rsid w:val="002848D0"/>
    <w:rsid w:val="00292932"/>
    <w:rsid w:val="00292C95"/>
    <w:rsid w:val="002955EE"/>
    <w:rsid w:val="0029566B"/>
    <w:rsid w:val="00295889"/>
    <w:rsid w:val="00297DC1"/>
    <w:rsid w:val="002A0AA6"/>
    <w:rsid w:val="002A327C"/>
    <w:rsid w:val="002A709A"/>
    <w:rsid w:val="002B4616"/>
    <w:rsid w:val="002C537B"/>
    <w:rsid w:val="002D080F"/>
    <w:rsid w:val="002D64FE"/>
    <w:rsid w:val="002D66C3"/>
    <w:rsid w:val="002D78FA"/>
    <w:rsid w:val="002E2884"/>
    <w:rsid w:val="002F00BA"/>
    <w:rsid w:val="002F3787"/>
    <w:rsid w:val="003005CF"/>
    <w:rsid w:val="00301032"/>
    <w:rsid w:val="00301302"/>
    <w:rsid w:val="003060C3"/>
    <w:rsid w:val="00306A6B"/>
    <w:rsid w:val="00306D25"/>
    <w:rsid w:val="00307596"/>
    <w:rsid w:val="00311C48"/>
    <w:rsid w:val="00316631"/>
    <w:rsid w:val="00322981"/>
    <w:rsid w:val="00324EF9"/>
    <w:rsid w:val="00331954"/>
    <w:rsid w:val="00335CDD"/>
    <w:rsid w:val="00342AC5"/>
    <w:rsid w:val="003448DC"/>
    <w:rsid w:val="00347754"/>
    <w:rsid w:val="0036279A"/>
    <w:rsid w:val="003631F0"/>
    <w:rsid w:val="0037549A"/>
    <w:rsid w:val="00383BC6"/>
    <w:rsid w:val="0038505B"/>
    <w:rsid w:val="00391DF8"/>
    <w:rsid w:val="00393C0C"/>
    <w:rsid w:val="00396118"/>
    <w:rsid w:val="003A5D3C"/>
    <w:rsid w:val="003B23C6"/>
    <w:rsid w:val="003B44A8"/>
    <w:rsid w:val="003B5C8D"/>
    <w:rsid w:val="003C0C97"/>
    <w:rsid w:val="003D11AC"/>
    <w:rsid w:val="003D63F2"/>
    <w:rsid w:val="003E39B6"/>
    <w:rsid w:val="003E3E42"/>
    <w:rsid w:val="00404A61"/>
    <w:rsid w:val="004106F5"/>
    <w:rsid w:val="004110C3"/>
    <w:rsid w:val="0041630F"/>
    <w:rsid w:val="004376C7"/>
    <w:rsid w:val="00437D5D"/>
    <w:rsid w:val="004558D6"/>
    <w:rsid w:val="004610B5"/>
    <w:rsid w:val="00462C13"/>
    <w:rsid w:val="00463BBD"/>
    <w:rsid w:val="004674D4"/>
    <w:rsid w:val="004713A4"/>
    <w:rsid w:val="004750B4"/>
    <w:rsid w:val="0047723C"/>
    <w:rsid w:val="004824A1"/>
    <w:rsid w:val="00494D72"/>
    <w:rsid w:val="004A09BC"/>
    <w:rsid w:val="004A1490"/>
    <w:rsid w:val="004A3802"/>
    <w:rsid w:val="004A7405"/>
    <w:rsid w:val="004B5333"/>
    <w:rsid w:val="004B6A0C"/>
    <w:rsid w:val="004D5223"/>
    <w:rsid w:val="004D5415"/>
    <w:rsid w:val="004D6412"/>
    <w:rsid w:val="004E61AC"/>
    <w:rsid w:val="004E781B"/>
    <w:rsid w:val="00520308"/>
    <w:rsid w:val="005302B3"/>
    <w:rsid w:val="005328B9"/>
    <w:rsid w:val="0053533C"/>
    <w:rsid w:val="00536BB9"/>
    <w:rsid w:val="005415D1"/>
    <w:rsid w:val="005458A9"/>
    <w:rsid w:val="00545930"/>
    <w:rsid w:val="005516C7"/>
    <w:rsid w:val="005616D5"/>
    <w:rsid w:val="00562E42"/>
    <w:rsid w:val="00564EA8"/>
    <w:rsid w:val="00577C5E"/>
    <w:rsid w:val="00590760"/>
    <w:rsid w:val="00595A70"/>
    <w:rsid w:val="005A2EB1"/>
    <w:rsid w:val="005A493B"/>
    <w:rsid w:val="005B02E4"/>
    <w:rsid w:val="005B33CC"/>
    <w:rsid w:val="005C1862"/>
    <w:rsid w:val="005C3479"/>
    <w:rsid w:val="005D218C"/>
    <w:rsid w:val="005D2358"/>
    <w:rsid w:val="005D298F"/>
    <w:rsid w:val="005D3D66"/>
    <w:rsid w:val="005D66C1"/>
    <w:rsid w:val="005F1F9E"/>
    <w:rsid w:val="006123B9"/>
    <w:rsid w:val="00621F0A"/>
    <w:rsid w:val="00624BA8"/>
    <w:rsid w:val="00630030"/>
    <w:rsid w:val="006360CB"/>
    <w:rsid w:val="006420A7"/>
    <w:rsid w:val="00645A8F"/>
    <w:rsid w:val="006713F2"/>
    <w:rsid w:val="00672DEF"/>
    <w:rsid w:val="0067495C"/>
    <w:rsid w:val="00676567"/>
    <w:rsid w:val="00677756"/>
    <w:rsid w:val="006800E1"/>
    <w:rsid w:val="0068140D"/>
    <w:rsid w:val="00684B14"/>
    <w:rsid w:val="00692D92"/>
    <w:rsid w:val="00694150"/>
    <w:rsid w:val="00694969"/>
    <w:rsid w:val="00694C71"/>
    <w:rsid w:val="006A04C9"/>
    <w:rsid w:val="006A6740"/>
    <w:rsid w:val="006B41ED"/>
    <w:rsid w:val="006C1345"/>
    <w:rsid w:val="006C3740"/>
    <w:rsid w:val="006D3770"/>
    <w:rsid w:val="006E5404"/>
    <w:rsid w:val="00714844"/>
    <w:rsid w:val="00714991"/>
    <w:rsid w:val="007271CE"/>
    <w:rsid w:val="007313B5"/>
    <w:rsid w:val="007316A6"/>
    <w:rsid w:val="0073753A"/>
    <w:rsid w:val="00744EFF"/>
    <w:rsid w:val="00745888"/>
    <w:rsid w:val="00746807"/>
    <w:rsid w:val="00760624"/>
    <w:rsid w:val="00761ECC"/>
    <w:rsid w:val="007637FA"/>
    <w:rsid w:val="00781341"/>
    <w:rsid w:val="00784CFC"/>
    <w:rsid w:val="00785962"/>
    <w:rsid w:val="00785BE9"/>
    <w:rsid w:val="007927E9"/>
    <w:rsid w:val="0079543B"/>
    <w:rsid w:val="007A0914"/>
    <w:rsid w:val="007B7C6E"/>
    <w:rsid w:val="007D34B6"/>
    <w:rsid w:val="007D494A"/>
    <w:rsid w:val="007E122B"/>
    <w:rsid w:val="007E2C53"/>
    <w:rsid w:val="007E6734"/>
    <w:rsid w:val="007F42A9"/>
    <w:rsid w:val="00802F07"/>
    <w:rsid w:val="008144A2"/>
    <w:rsid w:val="00823001"/>
    <w:rsid w:val="00831E70"/>
    <w:rsid w:val="00832446"/>
    <w:rsid w:val="00850DA4"/>
    <w:rsid w:val="008600AB"/>
    <w:rsid w:val="0086735E"/>
    <w:rsid w:val="008676F9"/>
    <w:rsid w:val="00873BD2"/>
    <w:rsid w:val="008808B9"/>
    <w:rsid w:val="00882CF4"/>
    <w:rsid w:val="008860EA"/>
    <w:rsid w:val="00887472"/>
    <w:rsid w:val="0089699D"/>
    <w:rsid w:val="008C5343"/>
    <w:rsid w:val="008D5355"/>
    <w:rsid w:val="008F187E"/>
    <w:rsid w:val="008F33C3"/>
    <w:rsid w:val="0090556D"/>
    <w:rsid w:val="00912AB2"/>
    <w:rsid w:val="0091322C"/>
    <w:rsid w:val="00914313"/>
    <w:rsid w:val="0092141B"/>
    <w:rsid w:val="00921C33"/>
    <w:rsid w:val="00944D11"/>
    <w:rsid w:val="00946899"/>
    <w:rsid w:val="009471C2"/>
    <w:rsid w:val="00947BB8"/>
    <w:rsid w:val="00953422"/>
    <w:rsid w:val="00967AF7"/>
    <w:rsid w:val="00975A37"/>
    <w:rsid w:val="00993A2D"/>
    <w:rsid w:val="009976AF"/>
    <w:rsid w:val="009A69C5"/>
    <w:rsid w:val="009B3C56"/>
    <w:rsid w:val="009C427A"/>
    <w:rsid w:val="009D003F"/>
    <w:rsid w:val="009D0EF6"/>
    <w:rsid w:val="009D75AC"/>
    <w:rsid w:val="009E7C3C"/>
    <w:rsid w:val="009F45EF"/>
    <w:rsid w:val="009F5D91"/>
    <w:rsid w:val="00A050AD"/>
    <w:rsid w:val="00A1370F"/>
    <w:rsid w:val="00A26D4D"/>
    <w:rsid w:val="00A26F8B"/>
    <w:rsid w:val="00A42103"/>
    <w:rsid w:val="00A44FE0"/>
    <w:rsid w:val="00A52158"/>
    <w:rsid w:val="00A539A2"/>
    <w:rsid w:val="00A53C73"/>
    <w:rsid w:val="00A57B4B"/>
    <w:rsid w:val="00A62835"/>
    <w:rsid w:val="00A648C7"/>
    <w:rsid w:val="00A66180"/>
    <w:rsid w:val="00A66D04"/>
    <w:rsid w:val="00A76096"/>
    <w:rsid w:val="00A84526"/>
    <w:rsid w:val="00A976CE"/>
    <w:rsid w:val="00AA2113"/>
    <w:rsid w:val="00AA2BD3"/>
    <w:rsid w:val="00AA60BA"/>
    <w:rsid w:val="00AB243B"/>
    <w:rsid w:val="00AD520B"/>
    <w:rsid w:val="00AE4483"/>
    <w:rsid w:val="00AE7179"/>
    <w:rsid w:val="00AF0DD5"/>
    <w:rsid w:val="00AF2EB6"/>
    <w:rsid w:val="00B00414"/>
    <w:rsid w:val="00B23C4A"/>
    <w:rsid w:val="00B3000F"/>
    <w:rsid w:val="00B31BDA"/>
    <w:rsid w:val="00B424E8"/>
    <w:rsid w:val="00B51032"/>
    <w:rsid w:val="00B72927"/>
    <w:rsid w:val="00B72EDD"/>
    <w:rsid w:val="00B76C2E"/>
    <w:rsid w:val="00B832F8"/>
    <w:rsid w:val="00B86135"/>
    <w:rsid w:val="00B97799"/>
    <w:rsid w:val="00BA0EAD"/>
    <w:rsid w:val="00BA1B36"/>
    <w:rsid w:val="00BA64CA"/>
    <w:rsid w:val="00BA6B78"/>
    <w:rsid w:val="00BB36A3"/>
    <w:rsid w:val="00BC007D"/>
    <w:rsid w:val="00BC0201"/>
    <w:rsid w:val="00BC3C9B"/>
    <w:rsid w:val="00BC58AD"/>
    <w:rsid w:val="00BC77EC"/>
    <w:rsid w:val="00BD1D74"/>
    <w:rsid w:val="00BD28C3"/>
    <w:rsid w:val="00BD7292"/>
    <w:rsid w:val="00C11DE8"/>
    <w:rsid w:val="00C15AFF"/>
    <w:rsid w:val="00C167C6"/>
    <w:rsid w:val="00C21594"/>
    <w:rsid w:val="00C22778"/>
    <w:rsid w:val="00C25BFF"/>
    <w:rsid w:val="00C34A39"/>
    <w:rsid w:val="00C448DC"/>
    <w:rsid w:val="00C607F1"/>
    <w:rsid w:val="00C63C58"/>
    <w:rsid w:val="00C66D9B"/>
    <w:rsid w:val="00C75E88"/>
    <w:rsid w:val="00C76DB1"/>
    <w:rsid w:val="00C7798A"/>
    <w:rsid w:val="00C843E7"/>
    <w:rsid w:val="00C928B4"/>
    <w:rsid w:val="00C93810"/>
    <w:rsid w:val="00CA32BA"/>
    <w:rsid w:val="00CA3563"/>
    <w:rsid w:val="00CA4CD9"/>
    <w:rsid w:val="00CA7D32"/>
    <w:rsid w:val="00CB514F"/>
    <w:rsid w:val="00CB7D0C"/>
    <w:rsid w:val="00CC0186"/>
    <w:rsid w:val="00CC6876"/>
    <w:rsid w:val="00CD1626"/>
    <w:rsid w:val="00CD34D7"/>
    <w:rsid w:val="00CE5ED0"/>
    <w:rsid w:val="00D10F44"/>
    <w:rsid w:val="00D11FA2"/>
    <w:rsid w:val="00D13F19"/>
    <w:rsid w:val="00D226C6"/>
    <w:rsid w:val="00D233CF"/>
    <w:rsid w:val="00D237BE"/>
    <w:rsid w:val="00D247F7"/>
    <w:rsid w:val="00D42C1E"/>
    <w:rsid w:val="00D44447"/>
    <w:rsid w:val="00D44749"/>
    <w:rsid w:val="00D611B5"/>
    <w:rsid w:val="00D6279E"/>
    <w:rsid w:val="00D63E57"/>
    <w:rsid w:val="00D64A50"/>
    <w:rsid w:val="00D66AF8"/>
    <w:rsid w:val="00D71952"/>
    <w:rsid w:val="00D7510B"/>
    <w:rsid w:val="00D801F9"/>
    <w:rsid w:val="00D827F6"/>
    <w:rsid w:val="00D947AD"/>
    <w:rsid w:val="00D97581"/>
    <w:rsid w:val="00DC1DF2"/>
    <w:rsid w:val="00DC45ED"/>
    <w:rsid w:val="00DD1F20"/>
    <w:rsid w:val="00DD2759"/>
    <w:rsid w:val="00DD6451"/>
    <w:rsid w:val="00DE3012"/>
    <w:rsid w:val="00DE6294"/>
    <w:rsid w:val="00DE73D2"/>
    <w:rsid w:val="00DF546E"/>
    <w:rsid w:val="00DF57BF"/>
    <w:rsid w:val="00E005C4"/>
    <w:rsid w:val="00E05894"/>
    <w:rsid w:val="00E11F14"/>
    <w:rsid w:val="00E177EA"/>
    <w:rsid w:val="00E24097"/>
    <w:rsid w:val="00E34D29"/>
    <w:rsid w:val="00E42F2B"/>
    <w:rsid w:val="00E44A29"/>
    <w:rsid w:val="00E45FC3"/>
    <w:rsid w:val="00E472BF"/>
    <w:rsid w:val="00E54DCE"/>
    <w:rsid w:val="00E6184C"/>
    <w:rsid w:val="00E77E32"/>
    <w:rsid w:val="00E83E5C"/>
    <w:rsid w:val="00E84F57"/>
    <w:rsid w:val="00E8622F"/>
    <w:rsid w:val="00E87919"/>
    <w:rsid w:val="00E90223"/>
    <w:rsid w:val="00E9155D"/>
    <w:rsid w:val="00EA35D9"/>
    <w:rsid w:val="00EB3144"/>
    <w:rsid w:val="00EC014E"/>
    <w:rsid w:val="00EC0234"/>
    <w:rsid w:val="00EC4529"/>
    <w:rsid w:val="00ED42E0"/>
    <w:rsid w:val="00EE0C14"/>
    <w:rsid w:val="00EF1830"/>
    <w:rsid w:val="00EF75BC"/>
    <w:rsid w:val="00F00689"/>
    <w:rsid w:val="00F02C50"/>
    <w:rsid w:val="00F034F4"/>
    <w:rsid w:val="00F03869"/>
    <w:rsid w:val="00F073AE"/>
    <w:rsid w:val="00F07EB3"/>
    <w:rsid w:val="00F10710"/>
    <w:rsid w:val="00F20674"/>
    <w:rsid w:val="00F22EC3"/>
    <w:rsid w:val="00F276C4"/>
    <w:rsid w:val="00F435F8"/>
    <w:rsid w:val="00F66A63"/>
    <w:rsid w:val="00F759D5"/>
    <w:rsid w:val="00F77149"/>
    <w:rsid w:val="00F8002A"/>
    <w:rsid w:val="00F859A3"/>
    <w:rsid w:val="00F86B96"/>
    <w:rsid w:val="00F909BF"/>
    <w:rsid w:val="00F93A74"/>
    <w:rsid w:val="00FA07A9"/>
    <w:rsid w:val="00FA7B18"/>
    <w:rsid w:val="00FB673E"/>
    <w:rsid w:val="00FD4491"/>
    <w:rsid w:val="00FD4BB5"/>
    <w:rsid w:val="00FE4CD1"/>
    <w:rsid w:val="00FF2DBC"/>
    <w:rsid w:val="00FF5B7B"/>
    <w:rsid w:val="00FF6F12"/>
    <w:rsid w:val="00FF733F"/>
    <w:rsid w:val="00FF7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53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53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53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53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533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53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53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53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53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53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Table 3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Table</DocumentType>
    <TitleName xmlns="72ebb731-885f-483d-8e10-7ca34534cc24">Table 3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0D650E4-6DB1-4C5D-A5F3-3AE336C713CD}"/>
</file>

<file path=customXml/itemProps2.xml><?xml version="1.0" encoding="utf-8"?>
<ds:datastoreItem xmlns:ds="http://schemas.openxmlformats.org/officeDocument/2006/customXml" ds:itemID="{52F34991-2244-4469-A377-A491ECCA79CC}"/>
</file>

<file path=customXml/itemProps3.xml><?xml version="1.0" encoding="utf-8"?>
<ds:datastoreItem xmlns:ds="http://schemas.openxmlformats.org/officeDocument/2006/customXml" ds:itemID="{68D94895-C5D1-411E-A567-5150DAEFEF3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ZXA</cp:lastModifiedBy>
  <cp:revision>5</cp:revision>
  <dcterms:created xsi:type="dcterms:W3CDTF">2015-09-11T13:12:00Z</dcterms:created>
  <dcterms:modified xsi:type="dcterms:W3CDTF">2015-11-26T0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